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8A341" w14:textId="77777777" w:rsidR="006D2F14" w:rsidRDefault="00000000">
      <w:pPr>
        <w:pStyle w:val="a8"/>
        <w:ind w:left="375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Primers used for detection and amplification of the full-length genome of </w:t>
      </w:r>
      <w:r>
        <w:rPr>
          <w:rFonts w:ascii="Times New Roman" w:hAnsi="Times New Roman" w:cs="Times New Roman" w:hint="eastAsia"/>
          <w:sz w:val="24"/>
          <w:szCs w:val="24"/>
        </w:rPr>
        <w:t>HLJDZD55</w:t>
      </w:r>
      <w:r>
        <w:rPr>
          <w:rFonts w:ascii="Times New Roman" w:hAnsi="Times New Roman" w:cs="Times New Roman"/>
          <w:sz w:val="24"/>
          <w:szCs w:val="24"/>
        </w:rPr>
        <w:t xml:space="preserve"> PRRSV</w:t>
      </w:r>
    </w:p>
    <w:tbl>
      <w:tblPr>
        <w:tblStyle w:val="a7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3417"/>
        <w:gridCol w:w="1666"/>
        <w:gridCol w:w="1417"/>
      </w:tblGrid>
      <w:tr w:rsidR="006D2F14" w14:paraId="426E904B" w14:textId="77777777">
        <w:trPr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BF185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D4D5E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DBEA7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on in gen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7ECA7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size(bp)</w:t>
            </w:r>
          </w:p>
        </w:tc>
      </w:tr>
      <w:tr w:rsidR="006D2F14" w14:paraId="111D97C4" w14:textId="77777777">
        <w:trPr>
          <w:jc w:val="center"/>
        </w:trPr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26A26DFB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ORF5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17" w:type="dxa"/>
            <w:tcBorders>
              <w:top w:val="single" w:sz="4" w:space="0" w:color="auto"/>
            </w:tcBorders>
            <w:vAlign w:val="center"/>
          </w:tcPr>
          <w:p w14:paraId="4061FCC4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TGTTGGGGAAATGCTTGACCG</w:t>
            </w:r>
          </w:p>
          <w:p w14:paraId="0A2AC918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CTAAGGACGTCCCCATTGTTC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267141B0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,390-13,99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F1B79B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3</w:t>
            </w:r>
          </w:p>
        </w:tc>
      </w:tr>
      <w:tr w:rsidR="006D2F14" w14:paraId="4D154BB7" w14:textId="77777777">
        <w:trPr>
          <w:jc w:val="center"/>
        </w:trPr>
        <w:tc>
          <w:tcPr>
            <w:tcW w:w="1575" w:type="dxa"/>
            <w:vAlign w:val="center"/>
          </w:tcPr>
          <w:p w14:paraId="3754079B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Nsp2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17" w:type="dxa"/>
            <w:vAlign w:val="center"/>
          </w:tcPr>
          <w:p w14:paraId="2DB49123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GGTGCTGGGAAGAGAGCAAGAA</w:t>
            </w:r>
          </w:p>
          <w:p w14:paraId="0330BEAA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GCCTGTTCTCCGGAAGGCTCT</w:t>
            </w:r>
          </w:p>
        </w:tc>
        <w:tc>
          <w:tcPr>
            <w:tcW w:w="1666" w:type="dxa"/>
            <w:vAlign w:val="center"/>
          </w:tcPr>
          <w:p w14:paraId="000F3629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337-2,360</w:t>
            </w:r>
          </w:p>
        </w:tc>
        <w:tc>
          <w:tcPr>
            <w:tcW w:w="1417" w:type="dxa"/>
            <w:vAlign w:val="center"/>
          </w:tcPr>
          <w:p w14:paraId="629D716D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024</w:t>
            </w:r>
          </w:p>
        </w:tc>
      </w:tr>
      <w:tr w:rsidR="006D2F14" w14:paraId="77ED2DBC" w14:textId="77777777">
        <w:trPr>
          <w:jc w:val="center"/>
        </w:trPr>
        <w:tc>
          <w:tcPr>
            <w:tcW w:w="1575" w:type="dxa"/>
            <w:vAlign w:val="center"/>
          </w:tcPr>
          <w:p w14:paraId="450694AE" w14:textId="77777777" w:rsidR="006D2F14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SV-I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17" w:type="dxa"/>
            <w:vAlign w:val="center"/>
          </w:tcPr>
          <w:p w14:paraId="2882B1F3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TGACGTATAGGTGTTGGCTC</w:t>
            </w:r>
          </w:p>
          <w:p w14:paraId="38F18FD8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CAACTCCAGGAAGCACAACA</w:t>
            </w:r>
          </w:p>
        </w:tc>
        <w:tc>
          <w:tcPr>
            <w:tcW w:w="1666" w:type="dxa"/>
            <w:vAlign w:val="center"/>
          </w:tcPr>
          <w:p w14:paraId="26281FC5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225</w:t>
            </w:r>
          </w:p>
        </w:tc>
        <w:tc>
          <w:tcPr>
            <w:tcW w:w="1417" w:type="dxa"/>
            <w:vAlign w:val="center"/>
          </w:tcPr>
          <w:p w14:paraId="6C579B49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225</w:t>
            </w:r>
          </w:p>
        </w:tc>
      </w:tr>
      <w:tr w:rsidR="006D2F14" w14:paraId="75015A4C" w14:textId="77777777">
        <w:trPr>
          <w:jc w:val="center"/>
        </w:trPr>
        <w:tc>
          <w:tcPr>
            <w:tcW w:w="1575" w:type="dxa"/>
            <w:vAlign w:val="center"/>
          </w:tcPr>
          <w:p w14:paraId="61008CFE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I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417" w:type="dxa"/>
            <w:vAlign w:val="center"/>
          </w:tcPr>
          <w:p w14:paraId="6D2DC450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GTGTGTCCAGGGTTGCTGT</w:t>
            </w:r>
          </w:p>
          <w:p w14:paraId="0FD11B50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GAAACACGTTAAAGGCGACCT</w:t>
            </w:r>
          </w:p>
        </w:tc>
        <w:tc>
          <w:tcPr>
            <w:tcW w:w="1666" w:type="dxa"/>
            <w:vAlign w:val="center"/>
          </w:tcPr>
          <w:p w14:paraId="6411956A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758-4,034</w:t>
            </w:r>
          </w:p>
        </w:tc>
        <w:tc>
          <w:tcPr>
            <w:tcW w:w="1417" w:type="dxa"/>
            <w:vAlign w:val="center"/>
          </w:tcPr>
          <w:p w14:paraId="119DFD0B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277</w:t>
            </w:r>
          </w:p>
        </w:tc>
      </w:tr>
      <w:tr w:rsidR="006D2F14" w14:paraId="7798872D" w14:textId="77777777">
        <w:trPr>
          <w:jc w:val="center"/>
        </w:trPr>
        <w:tc>
          <w:tcPr>
            <w:tcW w:w="1575" w:type="dxa"/>
            <w:vAlign w:val="center"/>
          </w:tcPr>
          <w:p w14:paraId="4FF20481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II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417" w:type="dxa"/>
            <w:vAlign w:val="center"/>
          </w:tcPr>
          <w:p w14:paraId="12A39C1D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GTTTGACTCGCCAGAGTGT</w:t>
            </w:r>
          </w:p>
          <w:p w14:paraId="29A8B072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CATTCCGAAGGAGAAAACACT</w:t>
            </w:r>
          </w:p>
        </w:tc>
        <w:tc>
          <w:tcPr>
            <w:tcW w:w="1666" w:type="dxa"/>
            <w:vAlign w:val="center"/>
          </w:tcPr>
          <w:p w14:paraId="4785C9D3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,7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,983</w:t>
            </w:r>
          </w:p>
        </w:tc>
        <w:tc>
          <w:tcPr>
            <w:tcW w:w="1417" w:type="dxa"/>
            <w:vAlign w:val="center"/>
          </w:tcPr>
          <w:p w14:paraId="729C7745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0</w:t>
            </w:r>
          </w:p>
        </w:tc>
      </w:tr>
      <w:tr w:rsidR="006D2F14" w14:paraId="71726466" w14:textId="77777777">
        <w:trPr>
          <w:jc w:val="center"/>
        </w:trPr>
        <w:tc>
          <w:tcPr>
            <w:tcW w:w="1575" w:type="dxa"/>
            <w:vAlign w:val="center"/>
          </w:tcPr>
          <w:p w14:paraId="3186C5F4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I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417" w:type="dxa"/>
            <w:vAlign w:val="center"/>
          </w:tcPr>
          <w:p w14:paraId="1A64FE2E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GTCACATAATTAGAGACGTA</w:t>
            </w:r>
          </w:p>
          <w:p w14:paraId="2F77EAB3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GACCCCTAGCGATACTGGGAG</w:t>
            </w:r>
          </w:p>
        </w:tc>
        <w:tc>
          <w:tcPr>
            <w:tcW w:w="1666" w:type="dxa"/>
            <w:vAlign w:val="center"/>
          </w:tcPr>
          <w:p w14:paraId="2673B384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,7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,820</w:t>
            </w:r>
          </w:p>
        </w:tc>
        <w:tc>
          <w:tcPr>
            <w:tcW w:w="1417" w:type="dxa"/>
            <w:vAlign w:val="center"/>
          </w:tcPr>
          <w:p w14:paraId="3FBA844D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4</w:t>
            </w:r>
          </w:p>
        </w:tc>
      </w:tr>
      <w:tr w:rsidR="006D2F14" w14:paraId="5946643E" w14:textId="77777777">
        <w:trPr>
          <w:jc w:val="center"/>
        </w:trPr>
        <w:tc>
          <w:tcPr>
            <w:tcW w:w="1575" w:type="dxa"/>
            <w:vAlign w:val="center"/>
          </w:tcPr>
          <w:p w14:paraId="4C828282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17" w:type="dxa"/>
            <w:vAlign w:val="center"/>
          </w:tcPr>
          <w:p w14:paraId="45D58CF8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GACCCCTAGCGATACTGGGAG</w:t>
            </w:r>
          </w:p>
          <w:p w14:paraId="2C8DD478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GATTGCAATACGCCGCTTCGT</w:t>
            </w:r>
          </w:p>
        </w:tc>
        <w:tc>
          <w:tcPr>
            <w:tcW w:w="1666" w:type="dxa"/>
            <w:vAlign w:val="center"/>
          </w:tcPr>
          <w:p w14:paraId="581CD948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,799-9,913</w:t>
            </w:r>
          </w:p>
        </w:tc>
        <w:tc>
          <w:tcPr>
            <w:tcW w:w="1417" w:type="dxa"/>
            <w:vAlign w:val="center"/>
          </w:tcPr>
          <w:p w14:paraId="65C88941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6D2F14" w14:paraId="791519BA" w14:textId="77777777">
        <w:trPr>
          <w:jc w:val="center"/>
        </w:trPr>
        <w:tc>
          <w:tcPr>
            <w:tcW w:w="1575" w:type="dxa"/>
            <w:vAlign w:val="center"/>
          </w:tcPr>
          <w:p w14:paraId="7C80925C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V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417" w:type="dxa"/>
            <w:vAlign w:val="center"/>
          </w:tcPr>
          <w:p w14:paraId="6B7BCC94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GGTCCAGGATGGTGATGTCA</w:t>
            </w:r>
          </w:p>
          <w:p w14:paraId="07643F08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CGGCAGAGCGCGCACGGAGT</w:t>
            </w:r>
          </w:p>
        </w:tc>
        <w:tc>
          <w:tcPr>
            <w:tcW w:w="1666" w:type="dxa"/>
            <w:vAlign w:val="center"/>
          </w:tcPr>
          <w:p w14:paraId="2BD2D3B9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,704-11,869</w:t>
            </w:r>
          </w:p>
        </w:tc>
        <w:tc>
          <w:tcPr>
            <w:tcW w:w="1417" w:type="dxa"/>
            <w:vAlign w:val="center"/>
          </w:tcPr>
          <w:p w14:paraId="5211346D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</w:tr>
      <w:tr w:rsidR="006D2F14" w14:paraId="67EDA9E5" w14:textId="77777777">
        <w:trPr>
          <w:jc w:val="center"/>
        </w:trPr>
        <w:tc>
          <w:tcPr>
            <w:tcW w:w="1575" w:type="dxa"/>
            <w:vAlign w:val="center"/>
          </w:tcPr>
          <w:p w14:paraId="3988F67F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I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417" w:type="dxa"/>
            <w:vAlign w:val="center"/>
          </w:tcPr>
          <w:p w14:paraId="56653EC7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GGCTCGAACTGAAATGAAAT</w:t>
            </w:r>
          </w:p>
          <w:p w14:paraId="05262D91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GTACCCGGCGGTAGACACAGT</w:t>
            </w:r>
          </w:p>
        </w:tc>
        <w:tc>
          <w:tcPr>
            <w:tcW w:w="1666" w:type="dxa"/>
            <w:vAlign w:val="center"/>
          </w:tcPr>
          <w:p w14:paraId="24AEBBEA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,661-13,692</w:t>
            </w:r>
          </w:p>
        </w:tc>
        <w:tc>
          <w:tcPr>
            <w:tcW w:w="1417" w:type="dxa"/>
            <w:vAlign w:val="center"/>
          </w:tcPr>
          <w:p w14:paraId="5E6BC83D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031</w:t>
            </w:r>
          </w:p>
        </w:tc>
      </w:tr>
      <w:tr w:rsidR="006D2F14" w14:paraId="271F4647" w14:textId="77777777">
        <w:trPr>
          <w:jc w:val="center"/>
        </w:trPr>
        <w:tc>
          <w:tcPr>
            <w:tcW w:w="1575" w:type="dxa"/>
            <w:vAlign w:val="center"/>
          </w:tcPr>
          <w:p w14:paraId="239B98F3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Ⅷ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17" w:type="dxa"/>
            <w:vAlign w:val="center"/>
          </w:tcPr>
          <w:p w14:paraId="23476531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TTCTGTTTTGCTGCGCTCGT</w:t>
            </w:r>
          </w:p>
          <w:p w14:paraId="0501C426" w14:textId="77777777" w:rsidR="006D2F14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TTAATTACGGCCGCATGGTTCT</w:t>
            </w:r>
          </w:p>
        </w:tc>
        <w:tc>
          <w:tcPr>
            <w:tcW w:w="1666" w:type="dxa"/>
            <w:vAlign w:val="center"/>
          </w:tcPr>
          <w:p w14:paraId="2FCE93E3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5,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14:paraId="230C3A24" w14:textId="77777777" w:rsidR="006D2F14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7</w:t>
            </w:r>
          </w:p>
        </w:tc>
      </w:tr>
    </w:tbl>
    <w:p w14:paraId="75D7EB67" w14:textId="2DBD19AA" w:rsidR="006D2F14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Primers used for detection of</w:t>
      </w:r>
      <w:bookmarkStart w:id="0" w:name="OLE_LINK3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HLJDZD55</w:t>
      </w:r>
      <w:r>
        <w:rPr>
          <w:rFonts w:ascii="Times New Roman" w:hAnsi="Times New Roman" w:cs="Times New Roman"/>
          <w:sz w:val="18"/>
          <w:szCs w:val="18"/>
        </w:rPr>
        <w:t xml:space="preserve"> PRRSV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Primers used for amplification the whole genome of </w:t>
      </w:r>
      <w:r>
        <w:rPr>
          <w:rFonts w:ascii="Times New Roman" w:hAnsi="Times New Roman" w:cs="Times New Roman" w:hint="eastAsia"/>
          <w:sz w:val="18"/>
          <w:szCs w:val="18"/>
        </w:rPr>
        <w:t>HLJDZD55</w:t>
      </w:r>
      <w:r>
        <w:rPr>
          <w:rFonts w:ascii="Times New Roman" w:hAnsi="Times New Roman" w:cs="Times New Roman"/>
          <w:sz w:val="18"/>
          <w:szCs w:val="18"/>
        </w:rPr>
        <w:t xml:space="preserve"> PRRSV. The primer sequences, the position in genome and product size were based on </w:t>
      </w:r>
      <w:r>
        <w:rPr>
          <w:rFonts w:ascii="Times New Roman" w:hAnsi="Times New Roman" w:cs="Times New Roman" w:hint="eastAsia"/>
          <w:sz w:val="18"/>
          <w:szCs w:val="18"/>
        </w:rPr>
        <w:t>TJZH-1607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F973AE">
        <w:rPr>
          <w:rFonts w:ascii="Times New Roman" w:hAnsi="Times New Roman" w:cs="Times New Roman"/>
          <w:sz w:val="18"/>
          <w:szCs w:val="18"/>
        </w:rPr>
        <w:t>MH651748</w:t>
      </w:r>
      <w:r>
        <w:rPr>
          <w:rFonts w:ascii="Times New Roman" w:hAnsi="Times New Roman" w:cs="Times New Roman"/>
          <w:sz w:val="18"/>
          <w:szCs w:val="18"/>
        </w:rPr>
        <w:t>) strain.</w:t>
      </w:r>
    </w:p>
    <w:p w14:paraId="776ED7E9" w14:textId="77777777" w:rsidR="006D2F14" w:rsidRDefault="006D2F14"/>
    <w:sectPr w:rsidR="006D2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NjZDQ0OGQ0YmY2MGJmNTAxNWNkZTAyNTA1Y2U3YzEifQ=="/>
  </w:docVars>
  <w:rsids>
    <w:rsidRoot w:val="00562B66"/>
    <w:rsid w:val="00043DA1"/>
    <w:rsid w:val="000B705B"/>
    <w:rsid w:val="00156AD8"/>
    <w:rsid w:val="001D5D27"/>
    <w:rsid w:val="001F4825"/>
    <w:rsid w:val="0020283E"/>
    <w:rsid w:val="00293D74"/>
    <w:rsid w:val="002966B7"/>
    <w:rsid w:val="002C025B"/>
    <w:rsid w:val="003168DC"/>
    <w:rsid w:val="003C358F"/>
    <w:rsid w:val="003E11A9"/>
    <w:rsid w:val="004A4E27"/>
    <w:rsid w:val="00562B66"/>
    <w:rsid w:val="005F7A79"/>
    <w:rsid w:val="00661F89"/>
    <w:rsid w:val="00673743"/>
    <w:rsid w:val="006A39A9"/>
    <w:rsid w:val="006D2F14"/>
    <w:rsid w:val="00712C4D"/>
    <w:rsid w:val="00731080"/>
    <w:rsid w:val="0079477A"/>
    <w:rsid w:val="007B0D3D"/>
    <w:rsid w:val="007F1450"/>
    <w:rsid w:val="007F5C86"/>
    <w:rsid w:val="0089514B"/>
    <w:rsid w:val="00903805"/>
    <w:rsid w:val="00924476"/>
    <w:rsid w:val="009A7140"/>
    <w:rsid w:val="00A04476"/>
    <w:rsid w:val="00A45FD7"/>
    <w:rsid w:val="00A643CA"/>
    <w:rsid w:val="00A65E69"/>
    <w:rsid w:val="00AD75FC"/>
    <w:rsid w:val="00AE0AF3"/>
    <w:rsid w:val="00AF32C0"/>
    <w:rsid w:val="00B235BB"/>
    <w:rsid w:val="00B30216"/>
    <w:rsid w:val="00BD3082"/>
    <w:rsid w:val="00BD5F81"/>
    <w:rsid w:val="00BE4FB5"/>
    <w:rsid w:val="00C1446D"/>
    <w:rsid w:val="00C72FC6"/>
    <w:rsid w:val="00CE7A53"/>
    <w:rsid w:val="00CF48FB"/>
    <w:rsid w:val="00DF1648"/>
    <w:rsid w:val="00EE0509"/>
    <w:rsid w:val="00F427FE"/>
    <w:rsid w:val="00F670F1"/>
    <w:rsid w:val="00F835EC"/>
    <w:rsid w:val="00F973AE"/>
    <w:rsid w:val="00FB416A"/>
    <w:rsid w:val="16EF2948"/>
    <w:rsid w:val="375A3404"/>
    <w:rsid w:val="5FD3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09FB0"/>
  <w15:docId w15:val="{2E7890B0-839D-41AD-9905-CB12707FA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styleId="a8">
    <w:name w:val="List Paragraph"/>
    <w:basedOn w:val="a"/>
    <w:autoRedefine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金昊 李</cp:lastModifiedBy>
  <cp:revision>2</cp:revision>
  <dcterms:created xsi:type="dcterms:W3CDTF">2024-01-28T08:31:00Z</dcterms:created>
  <dcterms:modified xsi:type="dcterms:W3CDTF">2024-02-26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D19BA7D810B493FBFC0E62EA2E0DCA7_13</vt:lpwstr>
  </property>
</Properties>
</file>